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17A19" w14:textId="77777777" w:rsidR="002B4642" w:rsidRPr="0059153E" w:rsidRDefault="002B4642" w:rsidP="002B4642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</w:rPr>
      </w:pPr>
      <w:r w:rsidRPr="0059153E">
        <w:rPr>
          <w:rFonts w:ascii="Times New Roman" w:hAnsi="Times New Roman" w:cs="Times New Roman"/>
        </w:rPr>
        <w:t xml:space="preserve">Multimedia Appendix </w:t>
      </w:r>
      <w:r>
        <w:rPr>
          <w:rFonts w:ascii="Times New Roman" w:hAnsi="Times New Roman" w:cs="Times New Roman"/>
        </w:rPr>
        <w:t>4</w:t>
      </w:r>
    </w:p>
    <w:p w14:paraId="3A3D1FB5" w14:textId="41EA19E7" w:rsidR="002B4642" w:rsidRPr="002B4642" w:rsidRDefault="002B4642" w:rsidP="002B4642">
      <w:pPr>
        <w:pStyle w:val="Caption"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921A9E">
        <w:rPr>
          <w:rFonts w:ascii="Times New Roman" w:hAnsi="Times New Roman" w:cs="Times New Roman"/>
          <w:i w:val="0"/>
          <w:iCs w:val="0"/>
          <w:sz w:val="22"/>
          <w:szCs w:val="22"/>
        </w:rPr>
        <w:t>Table</w:t>
      </w:r>
      <w:r w:rsidR="00C912BB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S1 </w:t>
      </w:r>
      <w:r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Quality assessment for the included studies in the review </w:t>
      </w:r>
    </w:p>
    <w:tbl>
      <w:tblPr>
        <w:tblStyle w:val="PlainTable1"/>
        <w:tblW w:w="14023" w:type="dxa"/>
        <w:tblLook w:val="04A0" w:firstRow="1" w:lastRow="0" w:firstColumn="1" w:lastColumn="0" w:noHBand="0" w:noVBand="1"/>
        <w:tblCaption w:val="Table Quality Assessment Table"/>
      </w:tblPr>
      <w:tblGrid>
        <w:gridCol w:w="1296"/>
        <w:gridCol w:w="370"/>
        <w:gridCol w:w="370"/>
        <w:gridCol w:w="530"/>
        <w:gridCol w:w="370"/>
        <w:gridCol w:w="370"/>
        <w:gridCol w:w="370"/>
        <w:gridCol w:w="370"/>
        <w:gridCol w:w="370"/>
        <w:gridCol w:w="370"/>
        <w:gridCol w:w="427"/>
        <w:gridCol w:w="35"/>
        <w:gridCol w:w="535"/>
        <w:gridCol w:w="581"/>
        <w:gridCol w:w="570"/>
        <w:gridCol w:w="581"/>
        <w:gridCol w:w="45"/>
        <w:gridCol w:w="382"/>
        <w:gridCol w:w="427"/>
        <w:gridCol w:w="427"/>
        <w:gridCol w:w="427"/>
        <w:gridCol w:w="1331"/>
        <w:gridCol w:w="427"/>
        <w:gridCol w:w="427"/>
        <w:gridCol w:w="427"/>
        <w:gridCol w:w="427"/>
        <w:gridCol w:w="30"/>
        <w:gridCol w:w="675"/>
        <w:gridCol w:w="39"/>
        <w:gridCol w:w="972"/>
        <w:gridCol w:w="45"/>
      </w:tblGrid>
      <w:tr w:rsidR="002B4642" w14:paraId="320D473A" w14:textId="77777777" w:rsidTr="002B46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</w:tcPr>
          <w:p w14:paraId="55F62750" w14:textId="77777777" w:rsidR="002B4642" w:rsidRPr="00425E93" w:rsidRDefault="002B4642" w:rsidP="00B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References in alphabetical order</w:t>
            </w:r>
          </w:p>
        </w:tc>
        <w:tc>
          <w:tcPr>
            <w:tcW w:w="3952" w:type="dxa"/>
            <w:gridSpan w:val="11"/>
          </w:tcPr>
          <w:p w14:paraId="5F4F099E" w14:textId="77777777" w:rsidR="002B4642" w:rsidRPr="00425E93" w:rsidRDefault="002B4642" w:rsidP="00BE5A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312" w:type="dxa"/>
            <w:gridSpan w:val="5"/>
          </w:tcPr>
          <w:p w14:paraId="7630DF44" w14:textId="77777777" w:rsidR="002B4642" w:rsidRPr="00425E93" w:rsidRDefault="002B4642" w:rsidP="00BE5A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4732" w:type="dxa"/>
            <w:gridSpan w:val="10"/>
          </w:tcPr>
          <w:p w14:paraId="4BF230FC" w14:textId="77777777" w:rsidR="002B4642" w:rsidRPr="00425E93" w:rsidRDefault="002B4642" w:rsidP="00BE5A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714" w:type="dxa"/>
            <w:gridSpan w:val="2"/>
            <w:vMerge w:val="restart"/>
          </w:tcPr>
          <w:p w14:paraId="254E0200" w14:textId="77777777" w:rsidR="002B4642" w:rsidRPr="00425E93" w:rsidRDefault="002B4642" w:rsidP="00BE5A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017" w:type="dxa"/>
            <w:gridSpan w:val="2"/>
            <w:vMerge w:val="restart"/>
          </w:tcPr>
          <w:p w14:paraId="3CAF744B" w14:textId="77777777" w:rsidR="002B4642" w:rsidRPr="00425E93" w:rsidRDefault="002B4642" w:rsidP="00BE5A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Quality of the Study</w:t>
            </w:r>
          </w:p>
        </w:tc>
      </w:tr>
      <w:tr w:rsidR="002B4642" w14:paraId="231D0DE2" w14:textId="77777777" w:rsidTr="002B46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</w:tcPr>
          <w:p w14:paraId="427237B7" w14:textId="77777777" w:rsidR="002B4642" w:rsidRPr="00425E93" w:rsidRDefault="002B4642" w:rsidP="00B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dxa"/>
          </w:tcPr>
          <w:p w14:paraId="32D03170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0" w:type="dxa"/>
          </w:tcPr>
          <w:p w14:paraId="780553E0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0" w:type="dxa"/>
          </w:tcPr>
          <w:p w14:paraId="7F6FAF6F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0" w:type="dxa"/>
          </w:tcPr>
          <w:p w14:paraId="7AAA2749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0" w:type="dxa"/>
          </w:tcPr>
          <w:p w14:paraId="6CB2265C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0" w:type="dxa"/>
          </w:tcPr>
          <w:p w14:paraId="09768798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0" w:type="dxa"/>
          </w:tcPr>
          <w:p w14:paraId="233C828D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0" w:type="dxa"/>
          </w:tcPr>
          <w:p w14:paraId="636914C4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0" w:type="dxa"/>
          </w:tcPr>
          <w:p w14:paraId="514E9039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7" w:type="dxa"/>
          </w:tcPr>
          <w:p w14:paraId="4DFFBF8F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70" w:type="dxa"/>
            <w:gridSpan w:val="2"/>
          </w:tcPr>
          <w:p w14:paraId="6764BD85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1.a</w:t>
            </w:r>
          </w:p>
        </w:tc>
        <w:tc>
          <w:tcPr>
            <w:tcW w:w="581" w:type="dxa"/>
          </w:tcPr>
          <w:p w14:paraId="1EC778BA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1.b</w:t>
            </w:r>
          </w:p>
        </w:tc>
        <w:tc>
          <w:tcPr>
            <w:tcW w:w="570" w:type="dxa"/>
          </w:tcPr>
          <w:p w14:paraId="656F3024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1.c</w:t>
            </w:r>
          </w:p>
        </w:tc>
        <w:tc>
          <w:tcPr>
            <w:tcW w:w="581" w:type="dxa"/>
          </w:tcPr>
          <w:p w14:paraId="7596B43C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1.d</w:t>
            </w:r>
          </w:p>
        </w:tc>
        <w:tc>
          <w:tcPr>
            <w:tcW w:w="427" w:type="dxa"/>
            <w:gridSpan w:val="2"/>
          </w:tcPr>
          <w:p w14:paraId="318D55DD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7" w:type="dxa"/>
          </w:tcPr>
          <w:p w14:paraId="1623C0B3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7" w:type="dxa"/>
          </w:tcPr>
          <w:p w14:paraId="74A45C74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7" w:type="dxa"/>
          </w:tcPr>
          <w:p w14:paraId="607BCEA4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31" w:type="dxa"/>
          </w:tcPr>
          <w:p w14:paraId="08B35734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7" w:type="dxa"/>
          </w:tcPr>
          <w:p w14:paraId="63250F66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7" w:type="dxa"/>
          </w:tcPr>
          <w:p w14:paraId="1FCCAE06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7" w:type="dxa"/>
          </w:tcPr>
          <w:p w14:paraId="0A3CDA39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7" w:type="dxa"/>
          </w:tcPr>
          <w:p w14:paraId="5B8C7F77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5" w:type="dxa"/>
            <w:gridSpan w:val="2"/>
            <w:vMerge/>
          </w:tcPr>
          <w:p w14:paraId="3802F25D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gridSpan w:val="2"/>
            <w:vMerge/>
          </w:tcPr>
          <w:p w14:paraId="6418B678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642" w14:paraId="74516A35" w14:textId="77777777" w:rsidTr="002B4642">
        <w:trPr>
          <w:gridAfter w:val="1"/>
          <w:wAfter w:w="45" w:type="dxa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2CAA6D58" w14:textId="77777777" w:rsidR="002B4642" w:rsidRPr="00425E93" w:rsidRDefault="002B4642" w:rsidP="00B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Aggrawal</w:t>
            </w:r>
            <w:proofErr w:type="spellEnd"/>
            <w:r w:rsidRPr="00425E93">
              <w:rPr>
                <w:rFonts w:ascii="Times New Roman" w:hAnsi="Times New Roman" w:cs="Times New Roman"/>
                <w:sz w:val="20"/>
                <w:szCs w:val="20"/>
              </w:rPr>
              <w:t xml:space="preserve"> et al. 2020 (24)</w:t>
            </w:r>
          </w:p>
        </w:tc>
        <w:tc>
          <w:tcPr>
            <w:tcW w:w="370" w:type="dxa"/>
          </w:tcPr>
          <w:p w14:paraId="2131A56F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08A44C59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</w:tcPr>
          <w:p w14:paraId="2211AE94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70" w:type="dxa"/>
          </w:tcPr>
          <w:p w14:paraId="1B6318BE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43B8F49C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298CD85E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1B5563DE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35E50DB2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2F4B3B89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7437B063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0" w:type="dxa"/>
            <w:gridSpan w:val="2"/>
          </w:tcPr>
          <w:p w14:paraId="1776B9F5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1" w:type="dxa"/>
          </w:tcPr>
          <w:p w14:paraId="40C8A660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0" w:type="dxa"/>
          </w:tcPr>
          <w:p w14:paraId="6CA37774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1" w:type="dxa"/>
          </w:tcPr>
          <w:p w14:paraId="562AA163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  <w:gridSpan w:val="2"/>
          </w:tcPr>
          <w:p w14:paraId="3C7E43BC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52F944EF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3FD66329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7" w:type="dxa"/>
          </w:tcPr>
          <w:p w14:paraId="1EA6E9AC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1" w:type="dxa"/>
          </w:tcPr>
          <w:p w14:paraId="045F33CB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Usefulness</w:t>
            </w:r>
          </w:p>
        </w:tc>
        <w:tc>
          <w:tcPr>
            <w:tcW w:w="427" w:type="dxa"/>
          </w:tcPr>
          <w:p w14:paraId="5352B116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7" w:type="dxa"/>
          </w:tcPr>
          <w:p w14:paraId="266077A1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5DDA1EC6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27" w:type="dxa"/>
          </w:tcPr>
          <w:p w14:paraId="13DB701E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6468EEBC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1011" w:type="dxa"/>
            <w:gridSpan w:val="2"/>
          </w:tcPr>
          <w:p w14:paraId="289B9936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B4642" w14:paraId="01FE1FFA" w14:textId="77777777" w:rsidTr="002B46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726458EE" w14:textId="77777777" w:rsidR="002B4642" w:rsidRPr="00425E93" w:rsidRDefault="002B4642" w:rsidP="00B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Alotaibi et al. 2017 (25)</w:t>
            </w:r>
          </w:p>
        </w:tc>
        <w:tc>
          <w:tcPr>
            <w:tcW w:w="370" w:type="dxa"/>
          </w:tcPr>
          <w:p w14:paraId="0EB48F09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3FE00763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</w:tcPr>
          <w:p w14:paraId="108846DF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70" w:type="dxa"/>
          </w:tcPr>
          <w:p w14:paraId="57138DAF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242F6704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498FC245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2B1CA54A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04FDC1A8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15FAFF3C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591E52EC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0" w:type="dxa"/>
            <w:gridSpan w:val="2"/>
          </w:tcPr>
          <w:p w14:paraId="7B60156D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1" w:type="dxa"/>
          </w:tcPr>
          <w:p w14:paraId="3022F3CE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0" w:type="dxa"/>
          </w:tcPr>
          <w:p w14:paraId="47EFED64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1" w:type="dxa"/>
          </w:tcPr>
          <w:p w14:paraId="5A730113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  <w:gridSpan w:val="2"/>
          </w:tcPr>
          <w:p w14:paraId="08FD1763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7076F080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1DF55FE7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7" w:type="dxa"/>
          </w:tcPr>
          <w:p w14:paraId="696CEF11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1" w:type="dxa"/>
          </w:tcPr>
          <w:p w14:paraId="131C4A54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Timeliness</w:t>
            </w:r>
          </w:p>
        </w:tc>
        <w:tc>
          <w:tcPr>
            <w:tcW w:w="427" w:type="dxa"/>
          </w:tcPr>
          <w:p w14:paraId="3F5C2240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7" w:type="dxa"/>
          </w:tcPr>
          <w:p w14:paraId="4C9AD1C2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6A6DD784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27" w:type="dxa"/>
          </w:tcPr>
          <w:p w14:paraId="12F1CD34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5" w:type="dxa"/>
            <w:gridSpan w:val="2"/>
          </w:tcPr>
          <w:p w14:paraId="615A0D18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1" w:type="dxa"/>
            <w:gridSpan w:val="2"/>
          </w:tcPr>
          <w:p w14:paraId="56B53D51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B4642" w14:paraId="45BBDFB5" w14:textId="77777777" w:rsidTr="002B4642">
        <w:trPr>
          <w:gridAfter w:val="1"/>
          <w:wAfter w:w="45" w:type="dxa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0D1D5B3E" w14:textId="77777777" w:rsidR="002B4642" w:rsidRPr="00425E93" w:rsidRDefault="002B4642" w:rsidP="00B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Bieh</w:t>
            </w:r>
            <w:proofErr w:type="spellEnd"/>
            <w:r w:rsidRPr="00425E93">
              <w:rPr>
                <w:rFonts w:ascii="Times New Roman" w:hAnsi="Times New Roman" w:cs="Times New Roman"/>
                <w:sz w:val="20"/>
                <w:szCs w:val="20"/>
              </w:rPr>
              <w:t xml:space="preserve"> et al. 2020 (27)</w:t>
            </w:r>
          </w:p>
        </w:tc>
        <w:tc>
          <w:tcPr>
            <w:tcW w:w="370" w:type="dxa"/>
          </w:tcPr>
          <w:p w14:paraId="3A420D74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130AE0E4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</w:tcPr>
          <w:p w14:paraId="23625981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70" w:type="dxa"/>
          </w:tcPr>
          <w:p w14:paraId="0F107911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0601346E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77451CBA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316BF153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1515CA68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0002B5AD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030062AD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0" w:type="dxa"/>
            <w:gridSpan w:val="2"/>
          </w:tcPr>
          <w:p w14:paraId="40D63C7F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1" w:type="dxa"/>
          </w:tcPr>
          <w:p w14:paraId="75DBBDE8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0" w:type="dxa"/>
          </w:tcPr>
          <w:p w14:paraId="0A1168FE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1" w:type="dxa"/>
          </w:tcPr>
          <w:p w14:paraId="58F5878D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  <w:gridSpan w:val="2"/>
          </w:tcPr>
          <w:p w14:paraId="5E5E1DAA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5BA4DCBF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5EB56AFE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7" w:type="dxa"/>
          </w:tcPr>
          <w:p w14:paraId="70D689C8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1" w:type="dxa"/>
          </w:tcPr>
          <w:p w14:paraId="7170B2FE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Timeliness Sensitivity</w:t>
            </w:r>
          </w:p>
        </w:tc>
        <w:tc>
          <w:tcPr>
            <w:tcW w:w="427" w:type="dxa"/>
          </w:tcPr>
          <w:p w14:paraId="0B8FA580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7" w:type="dxa"/>
          </w:tcPr>
          <w:p w14:paraId="20CCD048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6C5F1725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27" w:type="dxa"/>
          </w:tcPr>
          <w:p w14:paraId="1707E11A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24536343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1011" w:type="dxa"/>
            <w:gridSpan w:val="2"/>
          </w:tcPr>
          <w:p w14:paraId="2E13B963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2B4642" w14:paraId="1D685C4D" w14:textId="77777777" w:rsidTr="002B46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53820D4D" w14:textId="77777777" w:rsidR="002B4642" w:rsidRPr="00425E93" w:rsidRDefault="002B4642" w:rsidP="00B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Hoy et al. 2016 (30)</w:t>
            </w:r>
          </w:p>
        </w:tc>
        <w:tc>
          <w:tcPr>
            <w:tcW w:w="370" w:type="dxa"/>
          </w:tcPr>
          <w:p w14:paraId="3F45280D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5B1E55D6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</w:tcPr>
          <w:p w14:paraId="35CFC7C9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70" w:type="dxa"/>
          </w:tcPr>
          <w:p w14:paraId="7F304A13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7A96B5DB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02CB959D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57374FAC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7FF856B2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7522DA01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55125591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0" w:type="dxa"/>
            <w:gridSpan w:val="2"/>
          </w:tcPr>
          <w:p w14:paraId="3B698999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1" w:type="dxa"/>
          </w:tcPr>
          <w:p w14:paraId="5AD077F7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0" w:type="dxa"/>
          </w:tcPr>
          <w:p w14:paraId="0A972037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1" w:type="dxa"/>
          </w:tcPr>
          <w:p w14:paraId="62BB9D85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  <w:gridSpan w:val="2"/>
          </w:tcPr>
          <w:p w14:paraId="5296D25A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7F10BB21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3FE7EB88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7" w:type="dxa"/>
          </w:tcPr>
          <w:p w14:paraId="3F4394B3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1" w:type="dxa"/>
          </w:tcPr>
          <w:p w14:paraId="1EAC7E22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 xml:space="preserve">Timeliness </w:t>
            </w:r>
          </w:p>
          <w:p w14:paraId="5A6F8F6E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Simplicity</w:t>
            </w:r>
          </w:p>
        </w:tc>
        <w:tc>
          <w:tcPr>
            <w:tcW w:w="427" w:type="dxa"/>
          </w:tcPr>
          <w:p w14:paraId="04DE47D4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7" w:type="dxa"/>
          </w:tcPr>
          <w:p w14:paraId="5E7653D3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7C7AAE40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27" w:type="dxa"/>
          </w:tcPr>
          <w:p w14:paraId="097BBCF9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6B0D4956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11" w:type="dxa"/>
            <w:gridSpan w:val="2"/>
          </w:tcPr>
          <w:p w14:paraId="77C360E0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2B4642" w14:paraId="7306431A" w14:textId="77777777" w:rsidTr="002B4642">
        <w:trPr>
          <w:gridAfter w:val="1"/>
          <w:wAfter w:w="45" w:type="dxa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47A9B13E" w14:textId="77777777" w:rsidR="002B4642" w:rsidRPr="00425E93" w:rsidRDefault="002B4642" w:rsidP="00B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eto et al. 2017 (21)</w:t>
            </w:r>
          </w:p>
        </w:tc>
        <w:tc>
          <w:tcPr>
            <w:tcW w:w="370" w:type="dxa"/>
          </w:tcPr>
          <w:p w14:paraId="54016500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548C83CB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</w:tcPr>
          <w:p w14:paraId="2DA8F7EF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70" w:type="dxa"/>
          </w:tcPr>
          <w:p w14:paraId="463C68F6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169376BE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323F148A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3903D0D8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626FB8B9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730E6B45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0B361CA6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0" w:type="dxa"/>
            <w:gridSpan w:val="2"/>
          </w:tcPr>
          <w:p w14:paraId="35F5B30B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1" w:type="dxa"/>
          </w:tcPr>
          <w:p w14:paraId="2DE28351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70" w:type="dxa"/>
          </w:tcPr>
          <w:p w14:paraId="65D4777E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81" w:type="dxa"/>
          </w:tcPr>
          <w:p w14:paraId="22F8F80A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  <w:gridSpan w:val="2"/>
          </w:tcPr>
          <w:p w14:paraId="44505440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58BCF311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63C5A884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7" w:type="dxa"/>
          </w:tcPr>
          <w:p w14:paraId="30DECBE3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1" w:type="dxa"/>
          </w:tcPr>
          <w:p w14:paraId="6E408792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Timeliness Sensitivity</w:t>
            </w:r>
          </w:p>
        </w:tc>
        <w:tc>
          <w:tcPr>
            <w:tcW w:w="427" w:type="dxa"/>
          </w:tcPr>
          <w:p w14:paraId="3C9DF083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7" w:type="dxa"/>
          </w:tcPr>
          <w:p w14:paraId="1220B0D4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0B2C6353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27" w:type="dxa"/>
          </w:tcPr>
          <w:p w14:paraId="40EB245E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17DF135A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11" w:type="dxa"/>
            <w:gridSpan w:val="2"/>
          </w:tcPr>
          <w:p w14:paraId="63F61811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B4642" w14:paraId="69465768" w14:textId="77777777" w:rsidTr="002B46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5249311C" w14:textId="77777777" w:rsidR="002B4642" w:rsidRPr="00425E93" w:rsidRDefault="002B4642" w:rsidP="00B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soesie</w:t>
            </w:r>
            <w:proofErr w:type="spellEnd"/>
            <w:r w:rsidRPr="00425E93">
              <w:rPr>
                <w:rFonts w:ascii="Times New Roman" w:hAnsi="Times New Roman" w:cs="Times New Roman"/>
                <w:sz w:val="20"/>
                <w:szCs w:val="20"/>
              </w:rPr>
              <w:t xml:space="preserve"> et al. 2015 (31)</w:t>
            </w:r>
          </w:p>
        </w:tc>
        <w:tc>
          <w:tcPr>
            <w:tcW w:w="370" w:type="dxa"/>
          </w:tcPr>
          <w:p w14:paraId="5CEDD1F7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2A9CE5EC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</w:tcPr>
          <w:p w14:paraId="602D4581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70" w:type="dxa"/>
          </w:tcPr>
          <w:p w14:paraId="43D05D99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2BA39A77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3E697F94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70501B04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4C2968E1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6BA96676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5CCCBE31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0" w:type="dxa"/>
            <w:gridSpan w:val="2"/>
          </w:tcPr>
          <w:p w14:paraId="35A94B6C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1" w:type="dxa"/>
          </w:tcPr>
          <w:p w14:paraId="3ABF3E1C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70" w:type="dxa"/>
          </w:tcPr>
          <w:p w14:paraId="55BE83C6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81" w:type="dxa"/>
          </w:tcPr>
          <w:p w14:paraId="08D22756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7" w:type="dxa"/>
            <w:gridSpan w:val="2"/>
          </w:tcPr>
          <w:p w14:paraId="013BD102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6ECDE721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6C28E009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7" w:type="dxa"/>
          </w:tcPr>
          <w:p w14:paraId="7727B92B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1" w:type="dxa"/>
          </w:tcPr>
          <w:p w14:paraId="49F7A939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 reported</w:t>
            </w:r>
          </w:p>
        </w:tc>
        <w:tc>
          <w:tcPr>
            <w:tcW w:w="427" w:type="dxa"/>
          </w:tcPr>
          <w:p w14:paraId="3D23BA43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7" w:type="dxa"/>
          </w:tcPr>
          <w:p w14:paraId="1EAD6BEB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7E11C619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27" w:type="dxa"/>
          </w:tcPr>
          <w:p w14:paraId="0AE9A1F9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5" w:type="dxa"/>
            <w:gridSpan w:val="2"/>
          </w:tcPr>
          <w:p w14:paraId="3FF78EB8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1" w:type="dxa"/>
            <w:gridSpan w:val="2"/>
          </w:tcPr>
          <w:p w14:paraId="172B0AB4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2B4642" w14:paraId="154BEFE5" w14:textId="77777777" w:rsidTr="002B4642">
        <w:trPr>
          <w:gridAfter w:val="1"/>
          <w:wAfter w:w="45" w:type="dxa"/>
          <w:trHeight w:val="20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4A941D94" w14:textId="77777777" w:rsidR="002B4642" w:rsidRPr="00425E93" w:rsidRDefault="002B4642" w:rsidP="00B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Severi</w:t>
            </w:r>
            <w:proofErr w:type="spellEnd"/>
            <w:r w:rsidRPr="00425E93">
              <w:rPr>
                <w:rFonts w:ascii="Times New Roman" w:hAnsi="Times New Roman" w:cs="Times New Roman"/>
                <w:sz w:val="20"/>
                <w:szCs w:val="20"/>
              </w:rPr>
              <w:t xml:space="preserve"> et al. 2014 (28)</w:t>
            </w:r>
          </w:p>
        </w:tc>
        <w:tc>
          <w:tcPr>
            <w:tcW w:w="370" w:type="dxa"/>
          </w:tcPr>
          <w:p w14:paraId="2F3F86B7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331FED0D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</w:tcPr>
          <w:p w14:paraId="6AD5EC01" w14:textId="77777777" w:rsidR="002B4642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&amp;</w:t>
            </w:r>
          </w:p>
          <w:p w14:paraId="2BCBCBDD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370" w:type="dxa"/>
          </w:tcPr>
          <w:p w14:paraId="4458AD89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190628DA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1C5A02FF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4431B545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42040097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2E97899B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0686D69B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0" w:type="dxa"/>
            <w:gridSpan w:val="2"/>
          </w:tcPr>
          <w:p w14:paraId="7DE39CDF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1" w:type="dxa"/>
          </w:tcPr>
          <w:p w14:paraId="2006096E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0" w:type="dxa"/>
          </w:tcPr>
          <w:p w14:paraId="22A48286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1" w:type="dxa"/>
          </w:tcPr>
          <w:p w14:paraId="1C30260C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  <w:gridSpan w:val="2"/>
          </w:tcPr>
          <w:p w14:paraId="7E306C41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22B5E7E9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378E9782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7457231A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331" w:type="dxa"/>
          </w:tcPr>
          <w:p w14:paraId="4DEA8438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  <w:p w14:paraId="38DF4836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  <w:p w14:paraId="68E220B9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Timeliness</w:t>
            </w:r>
          </w:p>
          <w:p w14:paraId="460E42A2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Acceptability</w:t>
            </w:r>
          </w:p>
          <w:p w14:paraId="2C1F0A22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Stability</w:t>
            </w:r>
          </w:p>
          <w:p w14:paraId="3DD4868E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Simplicity</w:t>
            </w:r>
          </w:p>
          <w:p w14:paraId="1D3AC503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Usefulness</w:t>
            </w:r>
          </w:p>
          <w:p w14:paraId="72A4CC3E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14:paraId="373C63A8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22C7E4B2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699D5123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27" w:type="dxa"/>
          </w:tcPr>
          <w:p w14:paraId="533E88B3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210F24D4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1" w:type="dxa"/>
            <w:gridSpan w:val="2"/>
          </w:tcPr>
          <w:p w14:paraId="5D049EC6" w14:textId="77777777" w:rsidR="002B4642" w:rsidRPr="00425E93" w:rsidRDefault="002B4642" w:rsidP="00BE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2B4642" w14:paraId="43687070" w14:textId="77777777" w:rsidTr="002B46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</w:tcPr>
          <w:p w14:paraId="1D3ECF21" w14:textId="77777777" w:rsidR="002B4642" w:rsidRPr="00425E93" w:rsidRDefault="002B4642" w:rsidP="00B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White et al. 2018 (29)</w:t>
            </w:r>
          </w:p>
        </w:tc>
        <w:tc>
          <w:tcPr>
            <w:tcW w:w="370" w:type="dxa"/>
          </w:tcPr>
          <w:p w14:paraId="0D9CDB8A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559EF999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0" w:type="dxa"/>
          </w:tcPr>
          <w:p w14:paraId="4EDA52D3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70" w:type="dxa"/>
          </w:tcPr>
          <w:p w14:paraId="28A8463D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5A9B66FA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16CA7657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702AA232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70" w:type="dxa"/>
          </w:tcPr>
          <w:p w14:paraId="2E9D5A04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70" w:type="dxa"/>
          </w:tcPr>
          <w:p w14:paraId="65931D0C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57CE4E25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0" w:type="dxa"/>
            <w:gridSpan w:val="2"/>
          </w:tcPr>
          <w:p w14:paraId="2098B3CA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1" w:type="dxa"/>
          </w:tcPr>
          <w:p w14:paraId="1D3617C3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70" w:type="dxa"/>
          </w:tcPr>
          <w:p w14:paraId="3F3A6357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81" w:type="dxa"/>
          </w:tcPr>
          <w:p w14:paraId="3E01CFBB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  <w:gridSpan w:val="2"/>
          </w:tcPr>
          <w:p w14:paraId="668B0B94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7F481403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0B34C2D6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7" w:type="dxa"/>
          </w:tcPr>
          <w:p w14:paraId="02233615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1" w:type="dxa"/>
          </w:tcPr>
          <w:p w14:paraId="1BDE68CC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 xml:space="preserve">Timeliness </w:t>
            </w:r>
          </w:p>
          <w:p w14:paraId="3E67112F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427" w:type="dxa"/>
          </w:tcPr>
          <w:p w14:paraId="130B15F6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27" w:type="dxa"/>
          </w:tcPr>
          <w:p w14:paraId="2B5648B3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27" w:type="dxa"/>
          </w:tcPr>
          <w:p w14:paraId="282FB5B3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27" w:type="dxa"/>
          </w:tcPr>
          <w:p w14:paraId="495A501F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5" w:type="dxa"/>
            <w:gridSpan w:val="2"/>
          </w:tcPr>
          <w:p w14:paraId="28C082AA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5E9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11" w:type="dxa"/>
            <w:gridSpan w:val="2"/>
          </w:tcPr>
          <w:p w14:paraId="7C617F95" w14:textId="77777777" w:rsidR="002B4642" w:rsidRPr="00425E93" w:rsidRDefault="002B4642" w:rsidP="00BE5A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14:paraId="1152E8CA" w14:textId="77777777" w:rsidR="00FA3303" w:rsidRDefault="00FA3303" w:rsidP="002B4642"/>
    <w:sectPr w:rsidR="00FA3303" w:rsidSect="002B46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E9595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988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930582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642"/>
    <w:rsid w:val="002B4642"/>
    <w:rsid w:val="00BB6E31"/>
    <w:rsid w:val="00C912BB"/>
    <w:rsid w:val="00D372A5"/>
    <w:rsid w:val="00D54F11"/>
    <w:rsid w:val="00FA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30AA1"/>
  <w15:chartTrackingRefBased/>
  <w15:docId w15:val="{112F43F8-01A5-48BE-B15F-B0A4CFFA1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642"/>
  </w:style>
  <w:style w:type="paragraph" w:styleId="Heading1">
    <w:name w:val="heading 1"/>
    <w:basedOn w:val="Normal"/>
    <w:next w:val="Normal"/>
    <w:link w:val="Heading1Char"/>
    <w:uiPriority w:val="9"/>
    <w:qFormat/>
    <w:rsid w:val="002B464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4642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4642"/>
    <w:pPr>
      <w:keepNext/>
      <w:keepLines/>
      <w:numPr>
        <w:ilvl w:val="2"/>
        <w:numId w:val="1"/>
      </w:numPr>
      <w:spacing w:before="40" w:after="0"/>
      <w:ind w:left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464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464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B464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B464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64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64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6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464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46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B464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B464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B464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2B464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64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6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2B46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aragraph">
    <w:name w:val="paragraph"/>
    <w:basedOn w:val="Normal"/>
    <w:rsid w:val="002B4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2B4642"/>
  </w:style>
  <w:style w:type="table" w:styleId="PlainTable1">
    <w:name w:val="Plain Table 1"/>
    <w:basedOn w:val="TableNormal"/>
    <w:uiPriority w:val="41"/>
    <w:rsid w:val="002B46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21</Characters>
  <Application>Microsoft Office Word</Application>
  <DocSecurity>0</DocSecurity>
  <Lines>35</Lines>
  <Paragraphs>8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Maddah</dc:creator>
  <cp:keywords/>
  <dc:description/>
  <cp:lastModifiedBy>Noha Maddah</cp:lastModifiedBy>
  <cp:revision>2</cp:revision>
  <dcterms:created xsi:type="dcterms:W3CDTF">2023-04-27T13:49:00Z</dcterms:created>
  <dcterms:modified xsi:type="dcterms:W3CDTF">2023-04-27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24904a-1778-4aae-b9ce-55fa4fb75ef9</vt:lpwstr>
  </property>
</Properties>
</file>